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beforeAutospacing="1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10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The top 10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Gene Ontology (GO) terms of each category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between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he high and low OX40L expression groups.</w:t>
      </w:r>
    </w:p>
    <w:tbl>
      <w:tblPr>
        <w:tblStyle w:val="6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592"/>
        <w:gridCol w:w="7334"/>
        <w:gridCol w:w="115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 xml:space="preserve">Categories </w:t>
            </w:r>
          </w:p>
        </w:tc>
        <w:tc>
          <w:tcPr>
            <w:tcW w:w="68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o ID</w:t>
            </w:r>
          </w:p>
        </w:tc>
        <w:tc>
          <w:tcPr>
            <w:tcW w:w="317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o terms</w:t>
            </w:r>
          </w:p>
        </w:tc>
        <w:tc>
          <w:tcPr>
            <w:tcW w:w="50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restar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Molecular function</w:t>
            </w:r>
          </w:p>
        </w:tc>
        <w:tc>
          <w:tcPr>
            <w:tcW w:w="689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05125</w:t>
            </w:r>
          </w:p>
        </w:tc>
        <w:tc>
          <w:tcPr>
            <w:tcW w:w="3174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cytokine activity</w:t>
            </w:r>
          </w:p>
        </w:tc>
        <w:tc>
          <w:tcPr>
            <w:tcW w:w="501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1.60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05126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cytokine receptor binding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3.9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19955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cytokine binding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5.8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140375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immune receptor activity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5.80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51015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actin filament binding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6.11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05178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integrin binding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9.59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43394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proteoglycan binding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2.04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03779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actin binding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5.81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04896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cytokine receptor activity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7.33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" w:hRule="atLeast"/>
        </w:trPr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35325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Toll-like receptor binding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1.1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restart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Cellular components</w:t>
            </w: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30667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secretory granule membrane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3.87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34774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secretory granule lumen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2.73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60205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cytoplasmic vesicle lumen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4.42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31983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vesicle lumen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5.61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70820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tertiary granule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4.46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05775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vacuolar lumen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1.69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05766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primary lysosome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5.13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42582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azurophil granule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5.13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09897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external side of plasma membrane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5.59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42581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specific granule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8.01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restart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Biological processes</w:t>
            </w: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42110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T cell activation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2.51E-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vMerge w:val="continue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42119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neutrophil activation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1.14E-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43312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neutrophil degranulation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7.43E-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02283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neutrophil activation involved in immune response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1.22E-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02446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neutrophil mediated immunity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7.37E-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51249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regulation of lymphocyte activation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2.10E-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07159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leukocyte cell-cell adhesion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3.58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50863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regulation of T cell activation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2.12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70661</w:t>
            </w:r>
          </w:p>
        </w:tc>
        <w:tc>
          <w:tcPr>
            <w:tcW w:w="3174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leukocyte proliferation</w:t>
            </w:r>
          </w:p>
        </w:tc>
        <w:tc>
          <w:tcPr>
            <w:tcW w:w="501" w:type="pct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6.48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6" w:type="pct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89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O:0070663</w:t>
            </w:r>
          </w:p>
        </w:tc>
        <w:tc>
          <w:tcPr>
            <w:tcW w:w="3174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regulation of leukocyte proliferation</w:t>
            </w:r>
          </w:p>
        </w:tc>
        <w:tc>
          <w:tcPr>
            <w:tcW w:w="501" w:type="pct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2.12E-31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b/>
          <w:bCs/>
          <w:sz w:val="24"/>
          <w:szCs w:val="28"/>
        </w:rPr>
      </w:pPr>
      <w:bookmarkStart w:id="0" w:name="_GoBack"/>
      <w:bookmarkEnd w:id="0"/>
    </w:p>
    <w:sectPr>
      <w:pgSz w:w="11906" w:h="16838"/>
      <w:pgMar w:top="284" w:right="284" w:bottom="284" w:left="284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A69"/>
    <w:rsid w:val="002A4B6F"/>
    <w:rsid w:val="002F7F1C"/>
    <w:rsid w:val="00997A69"/>
    <w:rsid w:val="009A7895"/>
    <w:rsid w:val="00B95614"/>
    <w:rsid w:val="00D137F7"/>
    <w:rsid w:val="01E71B19"/>
    <w:rsid w:val="02650225"/>
    <w:rsid w:val="0314509B"/>
    <w:rsid w:val="03D03E82"/>
    <w:rsid w:val="048A5E6E"/>
    <w:rsid w:val="04E775E2"/>
    <w:rsid w:val="05AC6072"/>
    <w:rsid w:val="09EE0BA2"/>
    <w:rsid w:val="0A9A5320"/>
    <w:rsid w:val="0B3D181B"/>
    <w:rsid w:val="0CC15430"/>
    <w:rsid w:val="0D086A42"/>
    <w:rsid w:val="0DC5699A"/>
    <w:rsid w:val="1078728C"/>
    <w:rsid w:val="10962EDC"/>
    <w:rsid w:val="12C242B6"/>
    <w:rsid w:val="13A72EB7"/>
    <w:rsid w:val="15EF120E"/>
    <w:rsid w:val="16D40D05"/>
    <w:rsid w:val="190C0796"/>
    <w:rsid w:val="1914598E"/>
    <w:rsid w:val="1AF72733"/>
    <w:rsid w:val="1B676120"/>
    <w:rsid w:val="210D3B6D"/>
    <w:rsid w:val="22842447"/>
    <w:rsid w:val="263F51A9"/>
    <w:rsid w:val="292F42F3"/>
    <w:rsid w:val="309F72C3"/>
    <w:rsid w:val="30D0514D"/>
    <w:rsid w:val="34DB4B38"/>
    <w:rsid w:val="35F73F39"/>
    <w:rsid w:val="360730F1"/>
    <w:rsid w:val="38894871"/>
    <w:rsid w:val="3AE21EAE"/>
    <w:rsid w:val="40030BE2"/>
    <w:rsid w:val="41F319D1"/>
    <w:rsid w:val="4AAC5218"/>
    <w:rsid w:val="4CD407B2"/>
    <w:rsid w:val="4CFE2B86"/>
    <w:rsid w:val="50A40596"/>
    <w:rsid w:val="53684B57"/>
    <w:rsid w:val="53D92875"/>
    <w:rsid w:val="53E86B0A"/>
    <w:rsid w:val="597A65E6"/>
    <w:rsid w:val="5AAA75E6"/>
    <w:rsid w:val="5D0A4072"/>
    <w:rsid w:val="5F7E155A"/>
    <w:rsid w:val="5FB34F92"/>
    <w:rsid w:val="6281528B"/>
    <w:rsid w:val="66500503"/>
    <w:rsid w:val="671A4625"/>
    <w:rsid w:val="6A714373"/>
    <w:rsid w:val="6CD16E32"/>
    <w:rsid w:val="6D466D20"/>
    <w:rsid w:val="6FE60BFA"/>
    <w:rsid w:val="748A223E"/>
    <w:rsid w:val="76053610"/>
    <w:rsid w:val="76416CE9"/>
    <w:rsid w:val="79763D5D"/>
    <w:rsid w:val="7DF3535E"/>
    <w:rsid w:val="7FBC0C8B"/>
    <w:rsid w:val="7FC2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0"/>
    <w:pPr>
      <w:spacing w:before="100" w:beforeAutospacing="1" w:after="100" w:afterAutospacing="1"/>
    </w:p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llowedHyperlink"/>
    <w:basedOn w:val="7"/>
    <w:semiHidden/>
    <w:unhideWhenUsed/>
    <w:qFormat/>
    <w:uiPriority w:val="99"/>
    <w:rPr>
      <w:color w:val="800080"/>
      <w:u w:val="single"/>
    </w:rPr>
  </w:style>
  <w:style w:type="character" w:styleId="9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2"/>
    <w:qFormat/>
    <w:uiPriority w:val="99"/>
    <w:rPr>
      <w:sz w:val="18"/>
      <w:szCs w:val="18"/>
    </w:rPr>
  </w:style>
  <w:style w:type="paragraph" w:customStyle="1" w:styleId="12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14">
    <w:name w:val="xl63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double" w:color="auto" w:sz="6" w:space="0"/>
        <w:right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5">
    <w:name w:val="xl64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double" w:color="auto" w:sz="6" w:space="0"/>
        <w:right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6">
    <w:name w:val="xl6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7">
    <w:name w:val="xl66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8">
    <w:name w:val="xl67"/>
    <w:basedOn w:val="1"/>
    <w:qFormat/>
    <w:uiPriority w:val="0"/>
    <w:pPr>
      <w:widowControl/>
      <w:pBdr>
        <w:top w:val="single" w:color="auto" w:sz="4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9">
    <w:name w:val="xl68"/>
    <w:basedOn w:val="1"/>
    <w:qFormat/>
    <w:uiPriority w:val="0"/>
    <w:pPr>
      <w:widowControl/>
      <w:pBdr>
        <w:top w:val="double" w:color="auto" w:sz="6" w:space="0"/>
        <w:left w:val="single" w:color="auto" w:sz="4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20">
    <w:name w:val="xl69"/>
    <w:basedOn w:val="1"/>
    <w:qFormat/>
    <w:uiPriority w:val="0"/>
    <w:pPr>
      <w:widowControl/>
      <w:pBdr>
        <w:top w:val="double" w:color="auto" w:sz="6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21">
    <w:name w:val="xl70"/>
    <w:basedOn w:val="1"/>
    <w:qFormat/>
    <w:uiPriority w:val="0"/>
    <w:pPr>
      <w:widowControl/>
      <w:pBdr>
        <w:top w:val="double" w:color="auto" w:sz="6" w:space="0"/>
        <w:bottom w:val="double" w:color="auto" w:sz="6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55</Words>
  <Characters>6590</Characters>
  <Lines>54</Lines>
  <Paragraphs>15</Paragraphs>
  <TotalTime>2</TotalTime>
  <ScaleCrop>false</ScaleCrop>
  <LinksUpToDate>false</LinksUpToDate>
  <CharactersWithSpaces>773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1T12:43:00Z</dcterms:created>
  <dc:creator>陈 培欣</dc:creator>
  <cp:lastModifiedBy>cori</cp:lastModifiedBy>
  <dcterms:modified xsi:type="dcterms:W3CDTF">2021-08-25T15:30:4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ADAAA680A9243D7A771B0EC1412E7CC</vt:lpwstr>
  </property>
</Properties>
</file>